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051F8" w14:textId="49F296B7" w:rsidR="00732F9A" w:rsidRPr="00F22633" w:rsidRDefault="00732F9A" w:rsidP="00732F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095DC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20865">
        <w:rPr>
          <w:rFonts w:ascii="Times New Roman" w:hAnsi="Times New Roman" w:cs="Times New Roman"/>
          <w:sz w:val="24"/>
          <w:szCs w:val="24"/>
        </w:rPr>
        <w:t>All varia</w:t>
      </w:r>
      <w:r>
        <w:rPr>
          <w:rFonts w:ascii="Times New Roman" w:hAnsi="Times New Roman" w:cs="Times New Roman"/>
          <w:sz w:val="24"/>
          <w:szCs w:val="24"/>
        </w:rPr>
        <w:t>bles</w:t>
      </w:r>
      <w:r w:rsidRPr="00120865">
        <w:rPr>
          <w:rFonts w:ascii="Times New Roman" w:hAnsi="Times New Roman" w:cs="Times New Roman"/>
          <w:sz w:val="24"/>
          <w:szCs w:val="24"/>
        </w:rPr>
        <w:t xml:space="preserve"> evaluated on bivariate analysis in association with </w:t>
      </w:r>
      <w:r>
        <w:rPr>
          <w:rFonts w:ascii="Times New Roman" w:hAnsi="Times New Roman" w:cs="Times New Roman"/>
          <w:sz w:val="24"/>
          <w:szCs w:val="24"/>
        </w:rPr>
        <w:t>CBCL/1.5-5 Total Problems t-scor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66"/>
        <w:gridCol w:w="1296"/>
        <w:gridCol w:w="1296"/>
        <w:gridCol w:w="1296"/>
        <w:gridCol w:w="1296"/>
      </w:tblGrid>
      <w:tr w:rsidR="00732F9A" w14:paraId="63DA979A" w14:textId="77777777" w:rsidTr="0083247D">
        <w:trPr>
          <w:trHeight w:val="270"/>
        </w:trPr>
        <w:tc>
          <w:tcPr>
            <w:tcW w:w="4166" w:type="dxa"/>
          </w:tcPr>
          <w:p w14:paraId="1555709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96" w:type="dxa"/>
          </w:tcPr>
          <w:p w14:paraId="09CBF32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96" w:type="dxa"/>
          </w:tcPr>
          <w:p w14:paraId="703B9A1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96" w:type="dxa"/>
          </w:tcPr>
          <w:p w14:paraId="39929741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6" w:type="dxa"/>
          </w:tcPr>
          <w:p w14:paraId="47C1760C" w14:textId="77777777" w:rsidR="00732F9A" w:rsidRPr="00854BA4" w:rsidRDefault="00732F9A" w:rsidP="00297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32F9A" w14:paraId="5010C93B" w14:textId="77777777" w:rsidTr="0083247D">
        <w:trPr>
          <w:trHeight w:val="270"/>
        </w:trPr>
        <w:tc>
          <w:tcPr>
            <w:tcW w:w="4166" w:type="dxa"/>
          </w:tcPr>
          <w:p w14:paraId="53F6E8B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296" w:type="dxa"/>
          </w:tcPr>
          <w:p w14:paraId="424A219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1296" w:type="dxa"/>
          </w:tcPr>
          <w:p w14:paraId="30F7CD1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296" w:type="dxa"/>
          </w:tcPr>
          <w:p w14:paraId="2D84A5E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296" w:type="dxa"/>
          </w:tcPr>
          <w:p w14:paraId="54DD7CF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732F9A" w14:paraId="40F6048F" w14:textId="77777777" w:rsidTr="0083247D">
        <w:trPr>
          <w:trHeight w:val="255"/>
        </w:trPr>
        <w:tc>
          <w:tcPr>
            <w:tcW w:w="4166" w:type="dxa"/>
          </w:tcPr>
          <w:p w14:paraId="2F04B5A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Antenatal steroids</w:t>
            </w:r>
          </w:p>
        </w:tc>
        <w:tc>
          <w:tcPr>
            <w:tcW w:w="1296" w:type="dxa"/>
          </w:tcPr>
          <w:p w14:paraId="62BA6E2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6.529</w:t>
            </w:r>
          </w:p>
        </w:tc>
        <w:tc>
          <w:tcPr>
            <w:tcW w:w="1296" w:type="dxa"/>
          </w:tcPr>
          <w:p w14:paraId="252008B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5.224</w:t>
            </w:r>
          </w:p>
        </w:tc>
        <w:tc>
          <w:tcPr>
            <w:tcW w:w="1296" w:type="dxa"/>
          </w:tcPr>
          <w:p w14:paraId="58FAF95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96" w:type="dxa"/>
          </w:tcPr>
          <w:p w14:paraId="2F3C8CE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732F9A" w14:paraId="130B7302" w14:textId="77777777" w:rsidTr="0083247D">
        <w:trPr>
          <w:trHeight w:val="255"/>
        </w:trPr>
        <w:tc>
          <w:tcPr>
            <w:tcW w:w="4166" w:type="dxa"/>
          </w:tcPr>
          <w:p w14:paraId="3919B3D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296" w:type="dxa"/>
          </w:tcPr>
          <w:p w14:paraId="2A1553C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  <w:tc>
          <w:tcPr>
            <w:tcW w:w="1296" w:type="dxa"/>
          </w:tcPr>
          <w:p w14:paraId="0F3B481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296" w:type="dxa"/>
          </w:tcPr>
          <w:p w14:paraId="7048810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96" w:type="dxa"/>
          </w:tcPr>
          <w:p w14:paraId="288BB78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6</w:t>
            </w:r>
          </w:p>
        </w:tc>
      </w:tr>
      <w:tr w:rsidR="00732F9A" w14:paraId="2330EA12" w14:textId="77777777" w:rsidTr="0083247D">
        <w:trPr>
          <w:trHeight w:val="255"/>
        </w:trPr>
        <w:tc>
          <w:tcPr>
            <w:tcW w:w="4166" w:type="dxa"/>
          </w:tcPr>
          <w:p w14:paraId="3947CE7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Birthweight</w:t>
            </w:r>
          </w:p>
        </w:tc>
        <w:tc>
          <w:tcPr>
            <w:tcW w:w="1296" w:type="dxa"/>
          </w:tcPr>
          <w:p w14:paraId="12C8BB0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6" w:type="dxa"/>
          </w:tcPr>
          <w:p w14:paraId="39BB781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6" w:type="dxa"/>
          </w:tcPr>
          <w:p w14:paraId="67FB234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96" w:type="dxa"/>
          </w:tcPr>
          <w:p w14:paraId="288576F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732F9A" w14:paraId="084C49A5" w14:textId="77777777" w:rsidTr="0083247D">
        <w:trPr>
          <w:trHeight w:val="255"/>
        </w:trPr>
        <w:tc>
          <w:tcPr>
            <w:tcW w:w="4166" w:type="dxa"/>
          </w:tcPr>
          <w:p w14:paraId="26908B4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96" w:type="dxa"/>
          </w:tcPr>
          <w:p w14:paraId="123D163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96" w:type="dxa"/>
          </w:tcPr>
          <w:p w14:paraId="4C89FE8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3.509</w:t>
            </w:r>
          </w:p>
        </w:tc>
        <w:tc>
          <w:tcPr>
            <w:tcW w:w="1296" w:type="dxa"/>
          </w:tcPr>
          <w:p w14:paraId="64F5F32E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96" w:type="dxa"/>
          </w:tcPr>
          <w:p w14:paraId="4A7F14C3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732F9A" w14:paraId="0D52544F" w14:textId="77777777" w:rsidTr="0083247D">
        <w:trPr>
          <w:trHeight w:val="255"/>
        </w:trPr>
        <w:tc>
          <w:tcPr>
            <w:tcW w:w="4166" w:type="dxa"/>
          </w:tcPr>
          <w:p w14:paraId="71B1F96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649">
              <w:rPr>
                <w:rFonts w:ascii="Times New Roman" w:hAnsi="Times New Roman" w:cs="Times New Roman"/>
                <w:sz w:val="24"/>
                <w:szCs w:val="24"/>
              </w:rPr>
              <w:t>5-minute APGAR score</w:t>
            </w:r>
          </w:p>
        </w:tc>
        <w:tc>
          <w:tcPr>
            <w:tcW w:w="1296" w:type="dxa"/>
          </w:tcPr>
          <w:p w14:paraId="53B9188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296" w:type="dxa"/>
          </w:tcPr>
          <w:p w14:paraId="7EEE59CA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296" w:type="dxa"/>
          </w:tcPr>
          <w:p w14:paraId="18F7926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96" w:type="dxa"/>
          </w:tcPr>
          <w:p w14:paraId="6CB8EC6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732F9A" w14:paraId="3BB59475" w14:textId="77777777" w:rsidTr="0083247D">
        <w:trPr>
          <w:trHeight w:val="255"/>
        </w:trPr>
        <w:tc>
          <w:tcPr>
            <w:tcW w:w="4166" w:type="dxa"/>
          </w:tcPr>
          <w:p w14:paraId="2A791E5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CR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96" w:type="dxa"/>
          </w:tcPr>
          <w:p w14:paraId="038E8A1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387</w:t>
            </w:r>
          </w:p>
        </w:tc>
        <w:tc>
          <w:tcPr>
            <w:tcW w:w="1296" w:type="dxa"/>
          </w:tcPr>
          <w:p w14:paraId="0E543F9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296" w:type="dxa"/>
          </w:tcPr>
          <w:p w14:paraId="5118564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6" w:type="dxa"/>
          </w:tcPr>
          <w:p w14:paraId="2DB2B42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732F9A" w14:paraId="32610363" w14:textId="77777777" w:rsidTr="0083247D">
        <w:trPr>
          <w:trHeight w:val="255"/>
        </w:trPr>
        <w:tc>
          <w:tcPr>
            <w:tcW w:w="4166" w:type="dxa"/>
          </w:tcPr>
          <w:p w14:paraId="400D1C01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ation </w:t>
            </w: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96" w:type="dxa"/>
          </w:tcPr>
          <w:p w14:paraId="51F8217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1296" w:type="dxa"/>
          </w:tcPr>
          <w:p w14:paraId="37298B0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296" w:type="dxa"/>
          </w:tcPr>
          <w:p w14:paraId="4FC87F5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6" w:type="dxa"/>
          </w:tcPr>
          <w:p w14:paraId="59C9EB9E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732F9A" w14:paraId="00DA7A2E" w14:textId="77777777" w:rsidTr="0083247D">
        <w:trPr>
          <w:trHeight w:val="255"/>
        </w:trPr>
        <w:tc>
          <w:tcPr>
            <w:tcW w:w="4166" w:type="dxa"/>
          </w:tcPr>
          <w:p w14:paraId="4ECBB18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TPN days</w:t>
            </w:r>
          </w:p>
        </w:tc>
        <w:tc>
          <w:tcPr>
            <w:tcW w:w="1296" w:type="dxa"/>
          </w:tcPr>
          <w:p w14:paraId="7766433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4.945</w:t>
            </w:r>
          </w:p>
        </w:tc>
        <w:tc>
          <w:tcPr>
            <w:tcW w:w="1296" w:type="dxa"/>
          </w:tcPr>
          <w:p w14:paraId="292E41AB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96" w:type="dxa"/>
          </w:tcPr>
          <w:p w14:paraId="6E9A141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96" w:type="dxa"/>
          </w:tcPr>
          <w:p w14:paraId="280271F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732F9A" w14:paraId="20AA97D8" w14:textId="77777777" w:rsidTr="0083247D">
        <w:trPr>
          <w:trHeight w:val="255"/>
        </w:trPr>
        <w:tc>
          <w:tcPr>
            <w:tcW w:w="4166" w:type="dxa"/>
          </w:tcPr>
          <w:p w14:paraId="588DF6B3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PDA requiring treatment</w:t>
            </w:r>
          </w:p>
        </w:tc>
        <w:tc>
          <w:tcPr>
            <w:tcW w:w="1296" w:type="dxa"/>
          </w:tcPr>
          <w:p w14:paraId="593E0F83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6.007</w:t>
            </w:r>
          </w:p>
        </w:tc>
        <w:tc>
          <w:tcPr>
            <w:tcW w:w="1296" w:type="dxa"/>
          </w:tcPr>
          <w:p w14:paraId="3CE5FBC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3.456</w:t>
            </w:r>
          </w:p>
        </w:tc>
        <w:tc>
          <w:tcPr>
            <w:tcW w:w="1296" w:type="dxa"/>
          </w:tcPr>
          <w:p w14:paraId="5DF86C9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96" w:type="dxa"/>
          </w:tcPr>
          <w:p w14:paraId="1E6B97C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6</w:t>
            </w:r>
          </w:p>
        </w:tc>
      </w:tr>
      <w:tr w:rsidR="00732F9A" w14:paraId="5C49A6E6" w14:textId="77777777" w:rsidTr="0083247D">
        <w:trPr>
          <w:trHeight w:val="255"/>
        </w:trPr>
        <w:tc>
          <w:tcPr>
            <w:tcW w:w="4166" w:type="dxa"/>
          </w:tcPr>
          <w:p w14:paraId="4B8FF82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649">
              <w:rPr>
                <w:rFonts w:ascii="Times New Roman" w:hAnsi="Times New Roman" w:cs="Times New Roman"/>
                <w:sz w:val="24"/>
                <w:szCs w:val="24"/>
              </w:rPr>
              <w:t>Necrotizing enterocolitis</w:t>
            </w:r>
          </w:p>
        </w:tc>
        <w:tc>
          <w:tcPr>
            <w:tcW w:w="1296" w:type="dxa"/>
          </w:tcPr>
          <w:p w14:paraId="6D30FE2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8.324</w:t>
            </w:r>
          </w:p>
        </w:tc>
        <w:tc>
          <w:tcPr>
            <w:tcW w:w="1296" w:type="dxa"/>
          </w:tcPr>
          <w:p w14:paraId="0B944C7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7.143</w:t>
            </w:r>
          </w:p>
        </w:tc>
        <w:tc>
          <w:tcPr>
            <w:tcW w:w="1296" w:type="dxa"/>
          </w:tcPr>
          <w:p w14:paraId="5346EAD1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96" w:type="dxa"/>
          </w:tcPr>
          <w:p w14:paraId="62AB2F7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732F9A" w14:paraId="4982F3B7" w14:textId="77777777" w:rsidTr="0083247D">
        <w:trPr>
          <w:trHeight w:val="255"/>
        </w:trPr>
        <w:tc>
          <w:tcPr>
            <w:tcW w:w="4166" w:type="dxa"/>
          </w:tcPr>
          <w:p w14:paraId="1094B341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649">
              <w:rPr>
                <w:rFonts w:ascii="Times New Roman" w:hAnsi="Times New Roman" w:cs="Times New Roman"/>
                <w:sz w:val="24"/>
                <w:szCs w:val="24"/>
              </w:rPr>
              <w:t>Retinopathy of prematurity</w:t>
            </w:r>
          </w:p>
        </w:tc>
        <w:tc>
          <w:tcPr>
            <w:tcW w:w="1296" w:type="dxa"/>
          </w:tcPr>
          <w:p w14:paraId="33AD751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3.974</w:t>
            </w:r>
          </w:p>
        </w:tc>
        <w:tc>
          <w:tcPr>
            <w:tcW w:w="1296" w:type="dxa"/>
          </w:tcPr>
          <w:p w14:paraId="2071E13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0.347</w:t>
            </w:r>
          </w:p>
        </w:tc>
        <w:tc>
          <w:tcPr>
            <w:tcW w:w="1296" w:type="dxa"/>
          </w:tcPr>
          <w:p w14:paraId="4BD9464E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6" w:type="dxa"/>
          </w:tcPr>
          <w:p w14:paraId="696B03F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732F9A" w14:paraId="56697906" w14:textId="77777777" w:rsidTr="0083247D">
        <w:trPr>
          <w:trHeight w:val="255"/>
        </w:trPr>
        <w:tc>
          <w:tcPr>
            <w:tcW w:w="4166" w:type="dxa"/>
          </w:tcPr>
          <w:p w14:paraId="3FCC920A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649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296" w:type="dxa"/>
          </w:tcPr>
          <w:p w14:paraId="260B6C51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6.398</w:t>
            </w:r>
          </w:p>
        </w:tc>
        <w:tc>
          <w:tcPr>
            <w:tcW w:w="1296" w:type="dxa"/>
          </w:tcPr>
          <w:p w14:paraId="1F471B5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5.344</w:t>
            </w:r>
          </w:p>
        </w:tc>
        <w:tc>
          <w:tcPr>
            <w:tcW w:w="1296" w:type="dxa"/>
          </w:tcPr>
          <w:p w14:paraId="05F1CAFB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96" w:type="dxa"/>
          </w:tcPr>
          <w:p w14:paraId="2804ACE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732F9A" w14:paraId="43CACD1F" w14:textId="77777777" w:rsidTr="0083247D">
        <w:trPr>
          <w:trHeight w:val="255"/>
        </w:trPr>
        <w:tc>
          <w:tcPr>
            <w:tcW w:w="4166" w:type="dxa"/>
          </w:tcPr>
          <w:p w14:paraId="2754BEFC" w14:textId="0C2194C4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IVH </w:t>
            </w:r>
            <w:proofErr w:type="gramStart"/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83247D">
              <w:rPr>
                <w:rFonts w:ascii="Times New Roman" w:hAnsi="Times New Roman" w:cs="Times New Roman"/>
                <w:sz w:val="24"/>
                <w:szCs w:val="24"/>
              </w:rPr>
              <w:t xml:space="preserve"> cranial</w:t>
            </w:r>
            <w:proofErr w:type="gramEnd"/>
            <w:r w:rsidR="0083247D">
              <w:rPr>
                <w:rFonts w:ascii="Times New Roman" w:hAnsi="Times New Roman" w:cs="Times New Roman"/>
                <w:sz w:val="24"/>
                <w:szCs w:val="24"/>
              </w:rPr>
              <w:t xml:space="preserve"> ultrasound</w:t>
            </w:r>
          </w:p>
        </w:tc>
        <w:tc>
          <w:tcPr>
            <w:tcW w:w="1296" w:type="dxa"/>
          </w:tcPr>
          <w:p w14:paraId="792FA14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96" w:type="dxa"/>
          </w:tcPr>
          <w:p w14:paraId="334B624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401</w:t>
            </w:r>
          </w:p>
        </w:tc>
        <w:tc>
          <w:tcPr>
            <w:tcW w:w="1296" w:type="dxa"/>
          </w:tcPr>
          <w:p w14:paraId="6E0557D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96" w:type="dxa"/>
          </w:tcPr>
          <w:p w14:paraId="5E06BE9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732F9A" w14:paraId="29D21D4C" w14:textId="77777777" w:rsidTr="0083247D">
        <w:trPr>
          <w:trHeight w:val="255"/>
        </w:trPr>
        <w:tc>
          <w:tcPr>
            <w:tcW w:w="4166" w:type="dxa"/>
          </w:tcPr>
          <w:p w14:paraId="4301F16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PVL on </w:t>
            </w:r>
            <w:r w:rsidRPr="009E3649">
              <w:rPr>
                <w:rFonts w:ascii="Times New Roman" w:hAnsi="Times New Roman" w:cs="Times New Roman"/>
                <w:sz w:val="24"/>
                <w:szCs w:val="24"/>
              </w:rPr>
              <w:t>cranial ultrasound</w:t>
            </w:r>
          </w:p>
        </w:tc>
        <w:tc>
          <w:tcPr>
            <w:tcW w:w="1296" w:type="dxa"/>
          </w:tcPr>
          <w:p w14:paraId="3C97183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293</w:t>
            </w:r>
          </w:p>
        </w:tc>
        <w:tc>
          <w:tcPr>
            <w:tcW w:w="1296" w:type="dxa"/>
          </w:tcPr>
          <w:p w14:paraId="0B8801D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505</w:t>
            </w:r>
          </w:p>
        </w:tc>
        <w:tc>
          <w:tcPr>
            <w:tcW w:w="1296" w:type="dxa"/>
          </w:tcPr>
          <w:p w14:paraId="7BBB807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96" w:type="dxa"/>
          </w:tcPr>
          <w:p w14:paraId="633CAD5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83247D" w14:paraId="02664BEE" w14:textId="77777777" w:rsidTr="0083247D">
        <w:trPr>
          <w:trHeight w:val="255"/>
        </w:trPr>
        <w:tc>
          <w:tcPr>
            <w:tcW w:w="4166" w:type="dxa"/>
          </w:tcPr>
          <w:p w14:paraId="16738CB7" w14:textId="77777777" w:rsidR="0083247D" w:rsidRPr="002068A1" w:rsidRDefault="0083247D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CBH on MRI</w:t>
            </w:r>
          </w:p>
        </w:tc>
        <w:tc>
          <w:tcPr>
            <w:tcW w:w="1296" w:type="dxa"/>
          </w:tcPr>
          <w:p w14:paraId="69EA02B3" w14:textId="77777777" w:rsidR="0083247D" w:rsidRPr="002068A1" w:rsidRDefault="0083247D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854</w:t>
            </w:r>
          </w:p>
        </w:tc>
        <w:tc>
          <w:tcPr>
            <w:tcW w:w="1296" w:type="dxa"/>
          </w:tcPr>
          <w:p w14:paraId="51766C09" w14:textId="77777777" w:rsidR="0083247D" w:rsidRPr="002068A1" w:rsidRDefault="0083247D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4.436</w:t>
            </w:r>
          </w:p>
        </w:tc>
        <w:tc>
          <w:tcPr>
            <w:tcW w:w="1296" w:type="dxa"/>
          </w:tcPr>
          <w:p w14:paraId="471B7B66" w14:textId="77777777" w:rsidR="0083247D" w:rsidRPr="002068A1" w:rsidRDefault="0083247D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6" w:type="dxa"/>
          </w:tcPr>
          <w:p w14:paraId="0459C1A3" w14:textId="77777777" w:rsidR="0083247D" w:rsidRPr="002068A1" w:rsidRDefault="0083247D" w:rsidP="007F0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732F9A" w14:paraId="0CE01785" w14:textId="77777777" w:rsidTr="0083247D">
        <w:trPr>
          <w:trHeight w:val="255"/>
        </w:trPr>
        <w:tc>
          <w:tcPr>
            <w:tcW w:w="4166" w:type="dxa"/>
          </w:tcPr>
          <w:p w14:paraId="7CBAC5C5" w14:textId="3714F78F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Cerebellum </w:t>
            </w:r>
            <w:r w:rsidR="002D7AAF">
              <w:rPr>
                <w:rFonts w:ascii="Times New Roman" w:hAnsi="Times New Roman" w:cs="Times New Roman"/>
                <w:sz w:val="24"/>
                <w:szCs w:val="24"/>
              </w:rPr>
              <w:t xml:space="preserve">diameter </w:t>
            </w:r>
            <w:r w:rsidR="002D7AAF" w:rsidRPr="00206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</w:tcPr>
          <w:p w14:paraId="24421C9D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866</w:t>
            </w:r>
          </w:p>
        </w:tc>
        <w:tc>
          <w:tcPr>
            <w:tcW w:w="1296" w:type="dxa"/>
          </w:tcPr>
          <w:p w14:paraId="17508B3B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296" w:type="dxa"/>
          </w:tcPr>
          <w:p w14:paraId="07FA01E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96" w:type="dxa"/>
          </w:tcPr>
          <w:p w14:paraId="1D276F2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732F9A" w14:paraId="6846D608" w14:textId="77777777" w:rsidTr="0083247D">
        <w:trPr>
          <w:trHeight w:val="255"/>
        </w:trPr>
        <w:tc>
          <w:tcPr>
            <w:tcW w:w="4166" w:type="dxa"/>
          </w:tcPr>
          <w:p w14:paraId="0BF2EF7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anesth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</w:p>
        </w:tc>
        <w:tc>
          <w:tcPr>
            <w:tcW w:w="1296" w:type="dxa"/>
          </w:tcPr>
          <w:p w14:paraId="01D92071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1.206</w:t>
            </w:r>
          </w:p>
        </w:tc>
        <w:tc>
          <w:tcPr>
            <w:tcW w:w="1296" w:type="dxa"/>
          </w:tcPr>
          <w:p w14:paraId="01BE46BA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296" w:type="dxa"/>
          </w:tcPr>
          <w:p w14:paraId="7BABFF7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96" w:type="dxa"/>
          </w:tcPr>
          <w:p w14:paraId="1074B4C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32F9A" w14:paraId="55ECFD6D" w14:textId="77777777" w:rsidTr="0083247D">
        <w:trPr>
          <w:trHeight w:val="255"/>
        </w:trPr>
        <w:tc>
          <w:tcPr>
            <w:tcW w:w="4166" w:type="dxa"/>
          </w:tcPr>
          <w:p w14:paraId="008DD82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inotrope hours</w:t>
            </w:r>
          </w:p>
        </w:tc>
        <w:tc>
          <w:tcPr>
            <w:tcW w:w="1296" w:type="dxa"/>
          </w:tcPr>
          <w:p w14:paraId="5CAA5BE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2.783</w:t>
            </w:r>
          </w:p>
        </w:tc>
        <w:tc>
          <w:tcPr>
            <w:tcW w:w="1296" w:type="dxa"/>
          </w:tcPr>
          <w:p w14:paraId="0E94CA4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1296" w:type="dxa"/>
          </w:tcPr>
          <w:p w14:paraId="7D20891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96" w:type="dxa"/>
          </w:tcPr>
          <w:p w14:paraId="643810E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732F9A" w14:paraId="3B40CB10" w14:textId="77777777" w:rsidTr="0083247D">
        <w:trPr>
          <w:trHeight w:val="255"/>
        </w:trPr>
        <w:tc>
          <w:tcPr>
            <w:tcW w:w="4166" w:type="dxa"/>
          </w:tcPr>
          <w:p w14:paraId="7FC32F7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morph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6" w:type="dxa"/>
          </w:tcPr>
          <w:p w14:paraId="7DFFCAA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4.759</w:t>
            </w:r>
          </w:p>
        </w:tc>
        <w:tc>
          <w:tcPr>
            <w:tcW w:w="1296" w:type="dxa"/>
          </w:tcPr>
          <w:p w14:paraId="590E695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6.358</w:t>
            </w:r>
          </w:p>
        </w:tc>
        <w:tc>
          <w:tcPr>
            <w:tcW w:w="1296" w:type="dxa"/>
          </w:tcPr>
          <w:p w14:paraId="18EB43F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6" w:type="dxa"/>
          </w:tcPr>
          <w:p w14:paraId="149BE22E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732F9A" w14:paraId="77C78228" w14:textId="77777777" w:rsidTr="0083247D">
        <w:trPr>
          <w:trHeight w:val="270"/>
        </w:trPr>
        <w:tc>
          <w:tcPr>
            <w:tcW w:w="4166" w:type="dxa"/>
          </w:tcPr>
          <w:p w14:paraId="3FBB022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midazol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6" w:type="dxa"/>
          </w:tcPr>
          <w:p w14:paraId="044F384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572</w:t>
            </w:r>
          </w:p>
        </w:tc>
        <w:tc>
          <w:tcPr>
            <w:tcW w:w="1296" w:type="dxa"/>
          </w:tcPr>
          <w:p w14:paraId="6E2E39DB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5.031</w:t>
            </w:r>
          </w:p>
        </w:tc>
        <w:tc>
          <w:tcPr>
            <w:tcW w:w="1296" w:type="dxa"/>
          </w:tcPr>
          <w:p w14:paraId="7E6E6663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6" w:type="dxa"/>
          </w:tcPr>
          <w:p w14:paraId="6C5AF07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732F9A" w14:paraId="2277ABA0" w14:textId="77777777" w:rsidTr="0083247D">
        <w:trPr>
          <w:trHeight w:val="215"/>
        </w:trPr>
        <w:tc>
          <w:tcPr>
            <w:tcW w:w="4166" w:type="dxa"/>
          </w:tcPr>
          <w:p w14:paraId="3BD927A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dexamethas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6" w:type="dxa"/>
          </w:tcPr>
          <w:p w14:paraId="14D2F38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2.849</w:t>
            </w:r>
          </w:p>
        </w:tc>
        <w:tc>
          <w:tcPr>
            <w:tcW w:w="1296" w:type="dxa"/>
          </w:tcPr>
          <w:p w14:paraId="7BD57548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4.767</w:t>
            </w:r>
          </w:p>
        </w:tc>
        <w:tc>
          <w:tcPr>
            <w:tcW w:w="1296" w:type="dxa"/>
          </w:tcPr>
          <w:p w14:paraId="470132E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96" w:type="dxa"/>
          </w:tcPr>
          <w:p w14:paraId="140BC455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732F9A" w14:paraId="492FD41D" w14:textId="77777777" w:rsidTr="0083247D">
        <w:trPr>
          <w:trHeight w:val="270"/>
        </w:trPr>
        <w:tc>
          <w:tcPr>
            <w:tcW w:w="4166" w:type="dxa"/>
          </w:tcPr>
          <w:p w14:paraId="63FFDC2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Log hydrocortis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1296" w:type="dxa"/>
          </w:tcPr>
          <w:p w14:paraId="69AEE6B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1296" w:type="dxa"/>
          </w:tcPr>
          <w:p w14:paraId="75D5ED0B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205</w:t>
            </w:r>
          </w:p>
        </w:tc>
        <w:tc>
          <w:tcPr>
            <w:tcW w:w="1296" w:type="dxa"/>
          </w:tcPr>
          <w:p w14:paraId="2AF3B4C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96" w:type="dxa"/>
          </w:tcPr>
          <w:p w14:paraId="626B4B2C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32F9A" w14:paraId="7439AF7D" w14:textId="77777777" w:rsidTr="0083247D">
        <w:trPr>
          <w:trHeight w:val="255"/>
        </w:trPr>
        <w:tc>
          <w:tcPr>
            <w:tcW w:w="4166" w:type="dxa"/>
          </w:tcPr>
          <w:p w14:paraId="4AE94369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Social risk composite</w:t>
            </w:r>
          </w:p>
        </w:tc>
        <w:tc>
          <w:tcPr>
            <w:tcW w:w="1296" w:type="dxa"/>
          </w:tcPr>
          <w:p w14:paraId="71CBFC0B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296" w:type="dxa"/>
          </w:tcPr>
          <w:p w14:paraId="3991173A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1296" w:type="dxa"/>
          </w:tcPr>
          <w:p w14:paraId="0E34CED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96" w:type="dxa"/>
          </w:tcPr>
          <w:p w14:paraId="1AEF952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732F9A" w14:paraId="54887A3A" w14:textId="77777777" w:rsidTr="0083247D">
        <w:trPr>
          <w:trHeight w:val="255"/>
        </w:trPr>
        <w:tc>
          <w:tcPr>
            <w:tcW w:w="4166" w:type="dxa"/>
          </w:tcPr>
          <w:p w14:paraId="640E42B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Income to needs ratio</w:t>
            </w:r>
          </w:p>
        </w:tc>
        <w:tc>
          <w:tcPr>
            <w:tcW w:w="1296" w:type="dxa"/>
          </w:tcPr>
          <w:p w14:paraId="1221A346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296" w:type="dxa"/>
          </w:tcPr>
          <w:p w14:paraId="2F816A87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296" w:type="dxa"/>
          </w:tcPr>
          <w:p w14:paraId="12E09C6E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96" w:type="dxa"/>
          </w:tcPr>
          <w:p w14:paraId="4DDDE434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32F9A" w14:paraId="2A04C599" w14:textId="77777777" w:rsidTr="0083247D">
        <w:trPr>
          <w:trHeight w:val="255"/>
        </w:trPr>
        <w:tc>
          <w:tcPr>
            <w:tcW w:w="4166" w:type="dxa"/>
          </w:tcPr>
          <w:p w14:paraId="12C5ED06" w14:textId="3A6A069C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75">
              <w:rPr>
                <w:rFonts w:ascii="Times New Roman" w:hAnsi="Times New Roman" w:cs="Times New Roman"/>
                <w:sz w:val="24"/>
                <w:szCs w:val="24"/>
              </w:rPr>
              <w:t xml:space="preserve">McMaster Family Assessment Device </w:t>
            </w:r>
          </w:p>
        </w:tc>
        <w:tc>
          <w:tcPr>
            <w:tcW w:w="1296" w:type="dxa"/>
          </w:tcPr>
          <w:p w14:paraId="4E22AC83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14.977</w:t>
            </w:r>
          </w:p>
        </w:tc>
        <w:tc>
          <w:tcPr>
            <w:tcW w:w="1296" w:type="dxa"/>
          </w:tcPr>
          <w:p w14:paraId="2340F34F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4.089</w:t>
            </w:r>
          </w:p>
        </w:tc>
        <w:tc>
          <w:tcPr>
            <w:tcW w:w="1296" w:type="dxa"/>
          </w:tcPr>
          <w:p w14:paraId="0DC2EFC0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8A1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296" w:type="dxa"/>
          </w:tcPr>
          <w:p w14:paraId="0A744842" w14:textId="77777777" w:rsidR="00732F9A" w:rsidRPr="002068A1" w:rsidRDefault="00732F9A" w:rsidP="0029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479BB946" w14:textId="141D4C36" w:rsidR="00B7399C" w:rsidRDefault="00732F9A">
      <w:r>
        <w:rPr>
          <w:rFonts w:ascii="Times New Roman" w:hAnsi="Times New Roman" w:cs="Times New Roman"/>
          <w:sz w:val="24"/>
          <w:szCs w:val="24"/>
        </w:rPr>
        <w:t>CBH = c</w:t>
      </w:r>
      <w:r w:rsidRPr="006142F6">
        <w:rPr>
          <w:rFonts w:ascii="Times New Roman" w:hAnsi="Times New Roman" w:cs="Times New Roman"/>
          <w:sz w:val="24"/>
          <w:szCs w:val="24"/>
        </w:rPr>
        <w:t>erebellar hemorrha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22633">
        <w:rPr>
          <w:rFonts w:ascii="Times New Roman" w:hAnsi="Times New Roman" w:cs="Times New Roman"/>
          <w:sz w:val="24"/>
          <w:szCs w:val="24"/>
        </w:rPr>
        <w:t>CRIB = Clinical Risk Index for Babies</w:t>
      </w:r>
      <w:r>
        <w:rPr>
          <w:rFonts w:ascii="Times New Roman" w:hAnsi="Times New Roman" w:cs="Times New Roman"/>
          <w:sz w:val="24"/>
          <w:szCs w:val="24"/>
        </w:rPr>
        <w:t>; IVH = i</w:t>
      </w:r>
      <w:r w:rsidRPr="005C122E">
        <w:rPr>
          <w:rFonts w:ascii="Times New Roman" w:hAnsi="Times New Roman" w:cs="Times New Roman"/>
          <w:sz w:val="24"/>
          <w:szCs w:val="24"/>
        </w:rPr>
        <w:t>ntraventricular hemorrhage</w:t>
      </w:r>
      <w:r>
        <w:rPr>
          <w:rFonts w:ascii="Times New Roman" w:hAnsi="Times New Roman" w:cs="Times New Roman"/>
          <w:sz w:val="24"/>
          <w:szCs w:val="24"/>
        </w:rPr>
        <w:t xml:space="preserve">; MRI = </w:t>
      </w:r>
      <w:r w:rsidRPr="002068A1">
        <w:rPr>
          <w:rFonts w:ascii="Times New Roman" w:hAnsi="Times New Roman" w:cs="Times New Roman"/>
          <w:sz w:val="24"/>
          <w:szCs w:val="24"/>
        </w:rPr>
        <w:t>magnetic resonance image</w:t>
      </w:r>
      <w:r>
        <w:rPr>
          <w:rFonts w:ascii="Times New Roman" w:hAnsi="Times New Roman" w:cs="Times New Roman"/>
          <w:sz w:val="24"/>
          <w:szCs w:val="24"/>
        </w:rPr>
        <w:t>; PDA = p</w:t>
      </w:r>
      <w:r w:rsidRPr="00832174">
        <w:rPr>
          <w:rFonts w:ascii="Times New Roman" w:hAnsi="Times New Roman" w:cs="Times New Roman"/>
          <w:sz w:val="24"/>
          <w:szCs w:val="24"/>
        </w:rPr>
        <w:t>atent ductus arteriosus</w:t>
      </w:r>
      <w:r>
        <w:rPr>
          <w:rFonts w:ascii="Times New Roman" w:hAnsi="Times New Roman" w:cs="Times New Roman"/>
          <w:sz w:val="24"/>
          <w:szCs w:val="24"/>
        </w:rPr>
        <w:t>; PVL = p</w:t>
      </w:r>
      <w:r w:rsidRPr="002068A1">
        <w:rPr>
          <w:rFonts w:ascii="Times New Roman" w:hAnsi="Times New Roman" w:cs="Times New Roman"/>
          <w:sz w:val="24"/>
          <w:szCs w:val="24"/>
        </w:rPr>
        <w:t>eriventricular leukomalacia</w:t>
      </w:r>
      <w:r>
        <w:rPr>
          <w:rFonts w:ascii="Times New Roman" w:hAnsi="Times New Roman" w:cs="Times New Roman"/>
          <w:sz w:val="24"/>
          <w:szCs w:val="24"/>
        </w:rPr>
        <w:t>; TPN = total parenteral nutrition</w:t>
      </w:r>
    </w:p>
    <w:sectPr w:rsidR="00B7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9A"/>
    <w:rsid w:val="00095DC5"/>
    <w:rsid w:val="002D7AAF"/>
    <w:rsid w:val="00732F9A"/>
    <w:rsid w:val="0083247D"/>
    <w:rsid w:val="0090797F"/>
    <w:rsid w:val="00B7399C"/>
    <w:rsid w:val="00C7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631E"/>
  <w15:chartTrackingRefBased/>
  <w15:docId w15:val="{660290A2-B582-427E-B2B9-E37844AB1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>BJC HealthCare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ills</dc:creator>
  <cp:keywords/>
  <dc:description/>
  <cp:lastModifiedBy>Kimberly Mills</cp:lastModifiedBy>
  <cp:revision>2</cp:revision>
  <dcterms:created xsi:type="dcterms:W3CDTF">2022-01-27T15:46:00Z</dcterms:created>
  <dcterms:modified xsi:type="dcterms:W3CDTF">2022-01-27T15:46:00Z</dcterms:modified>
</cp:coreProperties>
</file>